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48AFEB" w14:textId="2D1CDEF9" w:rsidR="00063915" w:rsidRPr="007C12F7" w:rsidRDefault="007C12F7" w:rsidP="00AF5624">
      <w:pPr>
        <w:adjustRightInd w:val="0"/>
        <w:snapToGrid w:val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AF5624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Table S1</w:t>
      </w:r>
      <w:r w:rsidR="003C72AA" w:rsidRPr="00AF5624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7C12F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12F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sults of multicollinearity tes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560"/>
        <w:gridCol w:w="1882"/>
        <w:gridCol w:w="1882"/>
        <w:gridCol w:w="1982"/>
      </w:tblGrid>
      <w:tr w:rsidR="00934700" w:rsidRPr="00934700" w14:paraId="3CA23F78" w14:textId="77777777" w:rsidTr="00934700">
        <w:trPr>
          <w:trHeight w:val="285"/>
          <w:jc w:val="center"/>
        </w:trPr>
        <w:tc>
          <w:tcPr>
            <w:tcW w:w="15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EFC5F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1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48DAC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VIF</w:t>
            </w:r>
          </w:p>
        </w:tc>
        <w:tc>
          <w:tcPr>
            <w:tcW w:w="11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BCC0F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f</w:t>
            </w:r>
          </w:p>
        </w:tc>
        <w:tc>
          <w:tcPr>
            <w:tcW w:w="11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04DB7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VIF^(1/(2*Df))</w:t>
            </w:r>
          </w:p>
        </w:tc>
      </w:tr>
      <w:tr w:rsidR="00934700" w:rsidRPr="00934700" w14:paraId="129F117A" w14:textId="77777777" w:rsidTr="00934700">
        <w:trPr>
          <w:trHeight w:val="300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BE34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elping behavior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A209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289B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AD88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</w:tr>
      <w:tr w:rsidR="00934700" w:rsidRPr="00934700" w14:paraId="388A4BCB" w14:textId="77777777" w:rsidTr="00934700">
        <w:trPr>
          <w:trHeight w:val="300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2B57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ife satisfactio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A762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4155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0E7A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</w:t>
            </w:r>
          </w:p>
        </w:tc>
      </w:tr>
      <w:tr w:rsidR="00934700" w:rsidRPr="00934700" w14:paraId="6AB75FF7" w14:textId="77777777" w:rsidTr="00934700">
        <w:trPr>
          <w:trHeight w:val="300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6CC2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ADL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294A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DB6A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620D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</w:p>
        </w:tc>
      </w:tr>
      <w:tr w:rsidR="00934700" w:rsidRPr="00934700" w14:paraId="3B30A88D" w14:textId="77777777" w:rsidTr="00934700">
        <w:trPr>
          <w:trHeight w:val="300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7F5E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rink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FD8E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2A91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F1CA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</w:t>
            </w:r>
          </w:p>
        </w:tc>
      </w:tr>
      <w:tr w:rsidR="00934700" w:rsidRPr="00934700" w14:paraId="1410735D" w14:textId="77777777" w:rsidTr="00934700">
        <w:trPr>
          <w:trHeight w:val="300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FEB7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mok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95FC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C6C8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9F27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</w:t>
            </w:r>
          </w:p>
        </w:tc>
      </w:tr>
      <w:tr w:rsidR="00934700" w:rsidRPr="00934700" w14:paraId="49FA4632" w14:textId="77777777" w:rsidTr="00934700">
        <w:trPr>
          <w:trHeight w:val="300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793F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leep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4426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2C9D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4F76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</w:tr>
      <w:tr w:rsidR="00934700" w:rsidRPr="00934700" w14:paraId="3FD0BE79" w14:textId="77777777" w:rsidTr="00934700">
        <w:trPr>
          <w:trHeight w:val="300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CE53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ternet us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F7AF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AA86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A821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</w:t>
            </w:r>
          </w:p>
        </w:tc>
      </w:tr>
      <w:tr w:rsidR="00934700" w:rsidRPr="00934700" w14:paraId="017F43F0" w14:textId="77777777" w:rsidTr="00934700">
        <w:trPr>
          <w:trHeight w:val="300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028C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7F7E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B4F5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C69D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</w:t>
            </w:r>
          </w:p>
        </w:tc>
      </w:tr>
      <w:tr w:rsidR="00934700" w:rsidRPr="00934700" w14:paraId="0F496053" w14:textId="77777777" w:rsidTr="00934700">
        <w:trPr>
          <w:trHeight w:val="300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0BEF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door air pollutio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76B6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13DF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3BD0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</w:p>
        </w:tc>
      </w:tr>
      <w:tr w:rsidR="00934700" w:rsidRPr="00934700" w14:paraId="6FCC516E" w14:textId="77777777" w:rsidTr="00934700">
        <w:trPr>
          <w:trHeight w:val="300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07C1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utdoor air pollutio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220B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0345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50E6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</w:tr>
      <w:tr w:rsidR="00934700" w:rsidRPr="00934700" w14:paraId="12F4F0B8" w14:textId="77777777" w:rsidTr="00934700">
        <w:trPr>
          <w:trHeight w:val="300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ECEA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ronic diseas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7B89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2F40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AD73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</w:p>
        </w:tc>
      </w:tr>
      <w:tr w:rsidR="00934700" w:rsidRPr="00934700" w14:paraId="01EC36BD" w14:textId="77777777" w:rsidTr="00934700">
        <w:trPr>
          <w:trHeight w:val="300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7173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all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21DE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1A5C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3E05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</w:t>
            </w:r>
          </w:p>
        </w:tc>
      </w:tr>
      <w:tr w:rsidR="00934700" w:rsidRPr="00934700" w14:paraId="11DE1F28" w14:textId="77777777" w:rsidTr="00934700">
        <w:trPr>
          <w:trHeight w:val="300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99DF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i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D61B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AF56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54CD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</w:t>
            </w:r>
          </w:p>
        </w:tc>
      </w:tr>
      <w:tr w:rsidR="00934700" w:rsidRPr="00934700" w14:paraId="59DC3407" w14:textId="77777777" w:rsidTr="00934700">
        <w:trPr>
          <w:trHeight w:val="300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FD7A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lf-rated health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F0C8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2316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FB8E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</w:t>
            </w:r>
          </w:p>
        </w:tc>
      </w:tr>
      <w:tr w:rsidR="00934700" w:rsidRPr="00934700" w14:paraId="5DA31C06" w14:textId="77777777" w:rsidTr="00934700">
        <w:trPr>
          <w:trHeight w:val="300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C848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66E4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3908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B9A7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</w:t>
            </w:r>
          </w:p>
        </w:tc>
      </w:tr>
      <w:tr w:rsidR="00934700" w:rsidRPr="00934700" w14:paraId="0C3F1338" w14:textId="77777777" w:rsidTr="00934700">
        <w:trPr>
          <w:trHeight w:val="300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02A5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666E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78C9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5CF0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</w:t>
            </w:r>
          </w:p>
        </w:tc>
      </w:tr>
      <w:tr w:rsidR="00934700" w:rsidRPr="00934700" w14:paraId="05DE0C88" w14:textId="77777777" w:rsidTr="00934700">
        <w:trPr>
          <w:trHeight w:val="300"/>
          <w:jc w:val="center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0F60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rban-rural disparities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D361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13AA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6275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</w:p>
        </w:tc>
      </w:tr>
      <w:tr w:rsidR="00934700" w:rsidRPr="00934700" w14:paraId="49E87DA2" w14:textId="77777777" w:rsidTr="00934700">
        <w:trPr>
          <w:trHeight w:val="315"/>
          <w:jc w:val="center"/>
        </w:trPr>
        <w:tc>
          <w:tcPr>
            <w:tcW w:w="15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371C8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0DE38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9FF02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8C272" w14:textId="77777777" w:rsidR="00934700" w:rsidRPr="00934700" w:rsidRDefault="00934700" w:rsidP="0093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</w:t>
            </w:r>
          </w:p>
        </w:tc>
      </w:tr>
    </w:tbl>
    <w:p w14:paraId="739DD18E" w14:textId="46A6AC98" w:rsidR="007C12F7" w:rsidRDefault="008C575E" w:rsidP="008C575E">
      <w:pPr>
        <w:adjustRightInd w:val="0"/>
        <w:snapToGrid w:val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C57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ote: GVIF: generalized variance-inflation factors; IADL, Instrumental Activity of Daily Living</w:t>
      </w:r>
    </w:p>
    <w:p w14:paraId="69FCFFAA" w14:textId="77777777" w:rsidR="008C575E" w:rsidRPr="007C12F7" w:rsidRDefault="008C575E" w:rsidP="007C12F7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4BC423C6" w14:textId="1423F2FF" w:rsidR="007C12F7" w:rsidRDefault="007C12F7" w:rsidP="00AF5624">
      <w:pPr>
        <w:adjustRightInd w:val="0"/>
        <w:snapToGrid w:val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AF5624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Table </w:t>
      </w:r>
      <w:r w:rsidRPr="00AF5624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2</w:t>
      </w:r>
      <w:r w:rsidR="003C72AA" w:rsidRPr="00AF5624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7C12F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C72AA" w:rsidRPr="003C72A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aseline descriptive statistics of vari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97"/>
        <w:gridCol w:w="2709"/>
      </w:tblGrid>
      <w:tr w:rsidR="006522DB" w:rsidRPr="006522DB" w14:paraId="7D76E9CD" w14:textId="77777777" w:rsidTr="006522DB">
        <w:trPr>
          <w:trHeight w:val="315"/>
        </w:trPr>
        <w:tc>
          <w:tcPr>
            <w:tcW w:w="33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4E759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6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BFEB4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(n = 7,436)</w:t>
            </w:r>
          </w:p>
        </w:tc>
      </w:tr>
      <w:tr w:rsidR="006522DB" w:rsidRPr="006522DB" w14:paraId="6DD25C63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46F6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pression, mean (SD)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32D9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2 (6.16)</w:t>
            </w:r>
          </w:p>
        </w:tc>
      </w:tr>
      <w:tr w:rsidR="006522DB" w:rsidRPr="006522DB" w14:paraId="0EA9FF00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2C97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lping behavior, N (%)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629D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522DB" w:rsidRPr="006522DB" w14:paraId="67835D20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4DEF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A6BD" w14:textId="2552A7C6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A30F7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43 (90.7) </w:t>
            </w:r>
          </w:p>
        </w:tc>
      </w:tr>
      <w:tr w:rsidR="006522DB" w:rsidRPr="006522DB" w14:paraId="7E17D09D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84DE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163C" w14:textId="7C965998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93 (9.3) </w:t>
            </w:r>
          </w:p>
        </w:tc>
      </w:tr>
      <w:tr w:rsidR="006522DB" w:rsidRPr="006522DB" w14:paraId="47EEA225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088C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fe satisfaction, mean (SD)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EA42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5 (0.69)</w:t>
            </w:r>
          </w:p>
        </w:tc>
      </w:tr>
      <w:tr w:rsidR="006522DB" w:rsidRPr="006522DB" w14:paraId="0EE93264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39D0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ADL, mean (SD)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A845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 (0.79)</w:t>
            </w:r>
          </w:p>
        </w:tc>
      </w:tr>
      <w:tr w:rsidR="006522DB" w:rsidRPr="006522DB" w14:paraId="7D79567D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D935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, mean (SD)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868B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.40 (8.15)</w:t>
            </w:r>
          </w:p>
        </w:tc>
      </w:tr>
      <w:tr w:rsidR="006522DB" w:rsidRPr="006522DB" w14:paraId="3B50C977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EB01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rban-rural disparities, N (%)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46EC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522DB" w:rsidRPr="006522DB" w14:paraId="649B3460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DAC47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F5A9" w14:textId="4ACF6073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A30F7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24 (66.2) </w:t>
            </w:r>
          </w:p>
        </w:tc>
      </w:tr>
      <w:tr w:rsidR="006522DB" w:rsidRPr="006522DB" w14:paraId="0339B367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53ADD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1104" w14:textId="2A92CB01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A30F7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12 (33.8) </w:t>
            </w:r>
          </w:p>
        </w:tc>
      </w:tr>
      <w:tr w:rsidR="006522DB" w:rsidRPr="006522DB" w14:paraId="565CEFC6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42DF0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, N (%)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40E2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522DB" w:rsidRPr="006522DB" w14:paraId="67D73534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75852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1005" w14:textId="201E5B2C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A30F7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95 (53.7) </w:t>
            </w:r>
          </w:p>
        </w:tc>
      </w:tr>
      <w:tr w:rsidR="006522DB" w:rsidRPr="006522DB" w14:paraId="18BA3DF3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0FE3B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FE50" w14:textId="69A016B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A30F7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1 (46.3) </w:t>
            </w:r>
          </w:p>
        </w:tc>
      </w:tr>
      <w:tr w:rsidR="006522DB" w:rsidRPr="006522DB" w14:paraId="0D3F6D89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428F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ducation, N (%)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3307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522DB" w:rsidRPr="006522DB" w14:paraId="6C3D8EEB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9DA04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 education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9C99" w14:textId="340B0F52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A30F7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89 (88.6) </w:t>
            </w:r>
          </w:p>
        </w:tc>
      </w:tr>
      <w:tr w:rsidR="006522DB" w:rsidRPr="006522DB" w14:paraId="3E878AC7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0B899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ondary education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765D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60 (10.2) </w:t>
            </w:r>
          </w:p>
        </w:tc>
      </w:tr>
      <w:tr w:rsidR="006522DB" w:rsidRPr="006522DB" w14:paraId="3E9BAFF3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C896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er education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150E" w14:textId="505C362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7 (1.2) </w:t>
            </w:r>
          </w:p>
        </w:tc>
      </w:tr>
      <w:tr w:rsidR="006522DB" w:rsidRPr="006522DB" w14:paraId="62E2DCF4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CC79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rital status, N (%)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3DEF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522DB" w:rsidRPr="006522DB" w14:paraId="6E5370F4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6278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nmarried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69AB" w14:textId="27C875CE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22 (8.4) </w:t>
            </w:r>
          </w:p>
        </w:tc>
      </w:tr>
      <w:tr w:rsidR="006522DB" w:rsidRPr="006522DB" w14:paraId="75B929E7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12473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0128" w14:textId="0E398222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A30F7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14 (91.6) </w:t>
            </w:r>
          </w:p>
        </w:tc>
      </w:tr>
      <w:tr w:rsidR="006522DB" w:rsidRPr="006522DB" w14:paraId="4D316F4D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82F8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onic disease, mean (SD)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4E44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 (1.32)</w:t>
            </w:r>
          </w:p>
        </w:tc>
      </w:tr>
      <w:tr w:rsidR="006522DB" w:rsidRPr="006522DB" w14:paraId="0BDB6E6A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CCB0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ll, N (%)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757A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522DB" w:rsidRPr="006522DB" w14:paraId="7F9720E9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889C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C58B" w14:textId="438BDECE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A30F7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37 (85.2) </w:t>
            </w:r>
          </w:p>
        </w:tc>
      </w:tr>
      <w:tr w:rsidR="006522DB" w:rsidRPr="006522DB" w14:paraId="7E7775F4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8C6B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D5CA" w14:textId="5A97E2C0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30F7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99 (14.8) </w:t>
            </w:r>
          </w:p>
        </w:tc>
      </w:tr>
      <w:tr w:rsidR="006522DB" w:rsidRPr="006522DB" w14:paraId="41D638CE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0E19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in, N (%)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A3AF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522DB" w:rsidRPr="006522DB" w14:paraId="4FCFE005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1492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07CC" w14:textId="7B90ECE0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A30F7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65 (66.8) </w:t>
            </w:r>
          </w:p>
        </w:tc>
      </w:tr>
      <w:tr w:rsidR="006522DB" w:rsidRPr="006522DB" w14:paraId="5B3C0860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0185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4620" w14:textId="0AC6C579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A30F7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71 (33.2) </w:t>
            </w:r>
          </w:p>
        </w:tc>
      </w:tr>
      <w:tr w:rsidR="006522DB" w:rsidRPr="006522DB" w14:paraId="448536EA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210B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lf-rated health, mean (SD)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787D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 (0.89)</w:t>
            </w:r>
          </w:p>
        </w:tc>
      </w:tr>
      <w:tr w:rsidR="006522DB" w:rsidRPr="006522DB" w14:paraId="2D558802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913D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door air pollution, N (%)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B006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522DB" w:rsidRPr="006522DB" w14:paraId="194D476C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868C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an fuel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9030" w14:textId="6DFAD61D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A30F7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0 (28.5) </w:t>
            </w:r>
          </w:p>
        </w:tc>
      </w:tr>
      <w:tr w:rsidR="006522DB" w:rsidRPr="006522DB" w14:paraId="69857640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C6BC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lid fuel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0599" w14:textId="0E7A7415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A30F7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16 (71.5) </w:t>
            </w:r>
          </w:p>
        </w:tc>
      </w:tr>
      <w:tr w:rsidR="006522DB" w:rsidRPr="006522DB" w14:paraId="15F2B940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73E1" w14:textId="29F138FE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door air pollution, mean (SD)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5787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17 (17.24)</w:t>
            </w:r>
          </w:p>
        </w:tc>
      </w:tr>
      <w:tr w:rsidR="006522DB" w:rsidRPr="006522DB" w14:paraId="08DC645D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929C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ink, N (%)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33A7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522DB" w:rsidRPr="006522DB" w14:paraId="10F9A8A0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FD55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6C8A" w14:textId="47E29441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A30F7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35 (66.4) </w:t>
            </w:r>
          </w:p>
        </w:tc>
      </w:tr>
      <w:tr w:rsidR="006522DB" w:rsidRPr="006522DB" w14:paraId="4A953D74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C855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4649" w14:textId="454F889D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A30F7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01 (33.6) </w:t>
            </w:r>
          </w:p>
        </w:tc>
      </w:tr>
      <w:tr w:rsidR="006522DB" w:rsidRPr="006522DB" w14:paraId="03388330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6A4C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e, N (%)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D9AD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522DB" w:rsidRPr="006522DB" w14:paraId="7B7F6ABC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8AE7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77D1" w14:textId="618CEB30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A30F7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13 (62.0) </w:t>
            </w:r>
          </w:p>
        </w:tc>
      </w:tr>
      <w:tr w:rsidR="006522DB" w:rsidRPr="006522DB" w14:paraId="5A4ED80B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9805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DD0C" w14:textId="2D6426A4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A30F7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23 (38.0) </w:t>
            </w:r>
          </w:p>
        </w:tc>
      </w:tr>
      <w:tr w:rsidR="006522DB" w:rsidRPr="006522DB" w14:paraId="5483F0F1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112A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eep duration, N (%)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32B3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522DB" w:rsidRPr="006522DB" w14:paraId="7954E47F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2750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6 hours / day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1922" w14:textId="38737475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A30F7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3 (28.3) </w:t>
            </w:r>
          </w:p>
        </w:tc>
      </w:tr>
      <w:tr w:rsidR="006522DB" w:rsidRPr="006522DB" w14:paraId="64D5798C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D05A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-8 hours / day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DC0B" w14:textId="09E99330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A30F7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0 (41.7) </w:t>
            </w:r>
          </w:p>
        </w:tc>
      </w:tr>
      <w:tr w:rsidR="006522DB" w:rsidRPr="006522DB" w14:paraId="4F86DBE3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CABF" w14:textId="77777777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8 hours / day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E7E4" w14:textId="5D464FAD" w:rsidR="006522DB" w:rsidRPr="006522DB" w:rsidRDefault="006522DB" w:rsidP="00652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A30F7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33 (30.0) </w:t>
            </w:r>
          </w:p>
        </w:tc>
      </w:tr>
      <w:tr w:rsidR="006522DB" w:rsidRPr="006522DB" w14:paraId="764BCC68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66F0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ernet use, N (%)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C600" w14:textId="77777777" w:rsidR="006522DB" w:rsidRPr="006522DB" w:rsidRDefault="006522DB" w:rsidP="006522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A30F76" w:rsidRPr="006522DB" w14:paraId="6D2F1709" w14:textId="77777777" w:rsidTr="006522DB">
        <w:trPr>
          <w:trHeight w:val="315"/>
        </w:trPr>
        <w:tc>
          <w:tcPr>
            <w:tcW w:w="3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ACE3" w14:textId="7F6275AD" w:rsidR="00A30F76" w:rsidRPr="006522DB" w:rsidRDefault="00A30F76" w:rsidP="00A30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6B17" w14:textId="6F2B04FC" w:rsidR="00A30F76" w:rsidRPr="006522DB" w:rsidRDefault="00A30F76" w:rsidP="00A30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66 (97.7) </w:t>
            </w:r>
          </w:p>
        </w:tc>
      </w:tr>
      <w:tr w:rsidR="00A30F76" w:rsidRPr="006522DB" w14:paraId="4CE0BCE7" w14:textId="77777777" w:rsidTr="006522DB">
        <w:trPr>
          <w:trHeight w:val="330"/>
        </w:trPr>
        <w:tc>
          <w:tcPr>
            <w:tcW w:w="33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3B1A0" w14:textId="7F497A1C" w:rsidR="00A30F76" w:rsidRPr="006522DB" w:rsidRDefault="00A30F76" w:rsidP="00A30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21C9E" w14:textId="40DE8593" w:rsidR="00A30F76" w:rsidRPr="006522DB" w:rsidRDefault="00A30F76" w:rsidP="00A30F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0 (2.3) </w:t>
            </w:r>
          </w:p>
        </w:tc>
      </w:tr>
    </w:tbl>
    <w:p w14:paraId="7E178794" w14:textId="25EFCD75" w:rsidR="006522DB" w:rsidRDefault="00AF5624" w:rsidP="006522D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AF562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ote: SD, standard deviation; IADL, Instrumental Activity of Daily Living</w:t>
      </w:r>
    </w:p>
    <w:p w14:paraId="34FA9859" w14:textId="33B7268E" w:rsidR="00945686" w:rsidRPr="00945686" w:rsidRDefault="00945686" w:rsidP="00715425">
      <w:pPr>
        <w:adjustRightInd w:val="0"/>
        <w:snapToGrid w:val="0"/>
        <w:spacing w:line="480" w:lineRule="auto"/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</w:pPr>
    </w:p>
    <w:p w14:paraId="1A0C1324" w14:textId="29B6E57B" w:rsidR="00C3355A" w:rsidRPr="00715425" w:rsidRDefault="00D90AD6" w:rsidP="00715425">
      <w:pPr>
        <w:adjustRightInd w:val="0"/>
        <w:snapToGrid w:val="0"/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object w:dxaOrig="8511" w:dyaOrig="3370" w14:anchorId="034B0FA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25.5pt;height:168.5pt" o:ole="">
            <v:imagedata r:id="rId6" o:title=""/>
          </v:shape>
          <o:OLEObject Type="Embed" ProgID="Visio.Drawing.15" ShapeID="_x0000_i1026" DrawAspect="Content" ObjectID="_1779308006" r:id="rId7"/>
        </w:object>
      </w:r>
      <w:r w:rsidR="00A30F76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Figure S1. </w:t>
      </w:r>
      <w:r w:rsidR="00A30F7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final moderated mediation model from sensitivity analysis</w:t>
      </w:r>
      <w:r w:rsidR="00A30F76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30F7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sing multiple imputed data</w:t>
      </w:r>
      <w:r w:rsidR="00A30F76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30F7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N = 10,828). Note:</w:t>
      </w:r>
      <w:r w:rsidR="00A30F76">
        <w:rPr>
          <w:rFonts w:hint="eastAsia"/>
        </w:rPr>
        <w:t xml:space="preserve"> </w:t>
      </w:r>
      <w:r w:rsidR="00A30F7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nstandardized coefficients are shown;</w:t>
      </w:r>
      <w:r w:rsidR="00A30F76">
        <w:rPr>
          <w:rFonts w:hint="eastAsia"/>
        </w:rPr>
        <w:t xml:space="preserve"> </w:t>
      </w:r>
      <w:r w:rsidR="00A30F7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IADL, Instrumental Activity of Daily Living; * </w:t>
      </w:r>
      <w:r w:rsidR="00A30F76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="00A30F7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.05, ** </w:t>
      </w:r>
      <w:r w:rsidR="00A30F76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="00A30F7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.01, *** </w:t>
      </w:r>
      <w:r w:rsidR="00A30F76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="00A30F7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.001</w:t>
      </w:r>
    </w:p>
    <w:p w14:paraId="7773ACE6" w14:textId="605D7C99" w:rsidR="00D90AD6" w:rsidRDefault="00D90AD6" w:rsidP="00A30F76">
      <w:pPr>
        <w:adjustRightInd w:val="0"/>
        <w:snapToGrid w:val="0"/>
        <w:rPr>
          <w:rFonts w:ascii="Times New Roman" w:eastAsia="新宋体" w:hAnsi="Times New Roman" w:cs="Times New Roman"/>
          <w:b/>
          <w:bCs/>
          <w:color w:val="000000" w:themeColor="text1"/>
          <w:sz w:val="24"/>
          <w:szCs w:val="24"/>
          <w:lang w:val="af-ZA"/>
        </w:rPr>
      </w:pPr>
      <w:r>
        <w:rPr>
          <w:rFonts w:ascii="Times New Roman" w:eastAsia="新宋体" w:hAnsi="Times New Roman" w:cs="Times New Roman"/>
          <w:b/>
          <w:bCs/>
          <w:color w:val="000000" w:themeColor="text1"/>
          <w:sz w:val="24"/>
          <w:szCs w:val="24"/>
          <w:lang w:val="af-ZA"/>
        </w:rPr>
        <w:object w:dxaOrig="8410" w:dyaOrig="5950" w14:anchorId="7D81E015">
          <v:shape id="_x0000_i1028" type="#_x0000_t75" style="width:420.5pt;height:297.5pt" o:ole="">
            <v:imagedata r:id="rId8" o:title=""/>
          </v:shape>
          <o:OLEObject Type="Embed" ProgID="Acrobat.Document.DC" ShapeID="_x0000_i1028" DrawAspect="Content" ObjectID="_1779308007" r:id="rId9"/>
        </w:object>
      </w:r>
    </w:p>
    <w:p w14:paraId="50D8EEAF" w14:textId="5008BAD7" w:rsidR="00945686" w:rsidRDefault="00A30F76" w:rsidP="00715425">
      <w:pPr>
        <w:adjustRightInd w:val="0"/>
        <w:snapToGrid w:val="0"/>
        <w:rPr>
          <w:rFonts w:ascii="Times New Roman" w:eastAsia="新宋体" w:hAnsi="Times New Roman" w:cs="Times New Roman"/>
          <w:color w:val="000000" w:themeColor="text1"/>
          <w:sz w:val="24"/>
          <w:szCs w:val="24"/>
          <w:lang w:val="af-ZA"/>
        </w:rPr>
      </w:pPr>
      <w:r>
        <w:rPr>
          <w:rFonts w:ascii="Times New Roman" w:eastAsia="新宋体" w:hAnsi="Times New Roman" w:cs="Times New Roman"/>
          <w:b/>
          <w:bCs/>
          <w:color w:val="000000" w:themeColor="text1"/>
          <w:sz w:val="24"/>
          <w:szCs w:val="24"/>
          <w:lang w:val="af-ZA"/>
        </w:rPr>
        <w:t>Figure S2.</w:t>
      </w:r>
      <w:r>
        <w:rPr>
          <w:rFonts w:ascii="Times New Roman" w:eastAsia="新宋体" w:hAnsi="Times New Roman" w:cs="Times New Roman"/>
          <w:color w:val="000000" w:themeColor="text1"/>
          <w:sz w:val="24"/>
          <w:szCs w:val="24"/>
          <w:lang w:val="af-ZA"/>
        </w:rPr>
        <w:t xml:space="preserve"> The Johnson−Neyman plot of the moderator effect of IADL on the association between helping behavior and life satisfaction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val="af-ZA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from sensitivity analysis using multiple imputed data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N = 10,828)</w:t>
      </w:r>
      <w:r>
        <w:rPr>
          <w:rFonts w:ascii="Times New Roman" w:eastAsia="新宋体" w:hAnsi="Times New Roman" w:cs="Times New Roman"/>
          <w:color w:val="000000" w:themeColor="text1"/>
          <w:sz w:val="24"/>
          <w:szCs w:val="24"/>
          <w:lang w:val="af-ZA"/>
        </w:rPr>
        <w:t xml:space="preserve">.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ote: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ADL, Instrumental Activity of Daily</w:t>
      </w:r>
      <w:r>
        <w:rPr>
          <w:rFonts w:ascii="Times New Roman" w:eastAsia="新宋体" w:hAnsi="Times New Roman" w:cs="Times New Roman"/>
          <w:color w:val="000000" w:themeColor="text1"/>
          <w:sz w:val="24"/>
          <w:szCs w:val="24"/>
          <w:lang w:val="af-ZA"/>
        </w:rPr>
        <w:t xml:space="preserve"> </w:t>
      </w:r>
    </w:p>
    <w:p w14:paraId="79BE4D22" w14:textId="77777777" w:rsidR="00715425" w:rsidRPr="00715425" w:rsidRDefault="00715425" w:rsidP="00715425">
      <w:pPr>
        <w:adjustRightInd w:val="0"/>
        <w:snapToGrid w:val="0"/>
        <w:rPr>
          <w:rFonts w:ascii="Times New Roman" w:eastAsia="新宋体" w:hAnsi="Times New Roman" w:cs="Times New Roman" w:hint="eastAsia"/>
          <w:color w:val="000000" w:themeColor="text1"/>
          <w:sz w:val="24"/>
          <w:szCs w:val="24"/>
          <w:lang w:val="af-ZA"/>
        </w:rPr>
      </w:pPr>
    </w:p>
    <w:p w14:paraId="313BEE09" w14:textId="16F1F7A0" w:rsidR="00D90AD6" w:rsidRDefault="00D90AD6" w:rsidP="00A30F76">
      <w:pPr>
        <w:adjustRightInd w:val="0"/>
        <w:snapToGrid w:val="0"/>
        <w:rPr>
          <w:rFonts w:ascii="Times New Roman" w:eastAsia="新宋体" w:hAnsi="Times New Roman" w:cs="Times New Roman"/>
          <w:b/>
          <w:bCs/>
          <w:color w:val="000000" w:themeColor="text1"/>
          <w:sz w:val="24"/>
          <w:szCs w:val="24"/>
          <w:lang w:val="af-ZA"/>
        </w:rPr>
      </w:pPr>
      <w:r>
        <w:rPr>
          <w:rFonts w:ascii="Times New Roman" w:eastAsia="新宋体" w:hAnsi="Times New Roman" w:cs="Times New Roman"/>
          <w:b/>
          <w:bCs/>
          <w:color w:val="000000" w:themeColor="text1"/>
          <w:sz w:val="24"/>
          <w:szCs w:val="24"/>
          <w:lang w:val="af-ZA"/>
        </w:rPr>
        <w:object w:dxaOrig="8410" w:dyaOrig="5950" w14:anchorId="5BB57E97">
          <v:shape id="_x0000_i1030" type="#_x0000_t75" style="width:420.5pt;height:297.5pt" o:ole="">
            <v:imagedata r:id="rId10" o:title=""/>
          </v:shape>
          <o:OLEObject Type="Embed" ProgID="Acrobat.Document.DC" ShapeID="_x0000_i1030" DrawAspect="Content" ObjectID="_1779308008" r:id="rId11"/>
        </w:object>
      </w:r>
    </w:p>
    <w:p w14:paraId="39F09FC1" w14:textId="645D8DDD" w:rsidR="00EC185B" w:rsidRDefault="00A30F76" w:rsidP="00A30F76">
      <w:pPr>
        <w:adjustRightInd w:val="0"/>
        <w:snapToGrid w:val="0"/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</w:pPr>
      <w:r>
        <w:rPr>
          <w:rFonts w:ascii="Times New Roman" w:eastAsia="新宋体" w:hAnsi="Times New Roman" w:cs="Times New Roman"/>
          <w:b/>
          <w:bCs/>
          <w:color w:val="000000" w:themeColor="text1"/>
          <w:sz w:val="24"/>
          <w:szCs w:val="24"/>
          <w:lang w:val="af-ZA"/>
        </w:rPr>
        <w:t xml:space="preserve">Figure S3. </w:t>
      </w:r>
      <w:r>
        <w:rPr>
          <w:rFonts w:ascii="Times New Roman" w:eastAsia="新宋体" w:hAnsi="Times New Roman" w:cs="Times New Roman"/>
          <w:color w:val="000000" w:themeColor="text1"/>
          <w:sz w:val="24"/>
          <w:szCs w:val="24"/>
          <w:lang w:val="af-ZA"/>
        </w:rPr>
        <w:t>The Johnson−Neyman plot of the moderator effect of IADL on the association between helping behavior and depression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val="af-ZA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from sensitivity analysis using multiple imputed data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N = 10,828)</w:t>
      </w:r>
      <w:r>
        <w:rPr>
          <w:rFonts w:ascii="Times New Roman" w:eastAsia="新宋体" w:hAnsi="Times New Roman" w:cs="Times New Roman"/>
          <w:color w:val="000000" w:themeColor="text1"/>
          <w:sz w:val="24"/>
          <w:szCs w:val="24"/>
          <w:lang w:val="af-ZA"/>
        </w:rPr>
        <w:t xml:space="preserve">.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ote: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ADL, Instrumental Activity of Daily</w:t>
      </w:r>
    </w:p>
    <w:p w14:paraId="789F7156" w14:textId="77777777" w:rsidR="00A30F76" w:rsidRDefault="00A30F76" w:rsidP="00A30F76">
      <w:pPr>
        <w:adjustRightInd w:val="0"/>
        <w:snapToGrid w:val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1CCE315C" w14:textId="283EE60C" w:rsidR="00A30F76" w:rsidRDefault="00D90AD6" w:rsidP="00A30F76">
      <w:pPr>
        <w:adjustRightInd w:val="0"/>
        <w:snapToGrid w:val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object w:dxaOrig="8511" w:dyaOrig="3370" w14:anchorId="100C1076">
          <v:shape id="_x0000_i1031" type="#_x0000_t75" style="width:425.5pt;height:168.5pt" o:ole="">
            <v:imagedata r:id="rId12" o:title=""/>
          </v:shape>
          <o:OLEObject Type="Embed" ProgID="Visio.Drawing.15" ShapeID="_x0000_i1031" DrawAspect="Content" ObjectID="_1779308009" r:id="rId13"/>
        </w:object>
      </w:r>
    </w:p>
    <w:p w14:paraId="2159C536" w14:textId="77777777" w:rsidR="00A30F76" w:rsidRDefault="00A30F76" w:rsidP="00A30F76">
      <w:pPr>
        <w:adjustRightInd w:val="0"/>
        <w:snapToGrid w:val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新宋体" w:hAnsi="Times New Roman" w:cs="Times New Roman"/>
          <w:b/>
          <w:bCs/>
          <w:color w:val="000000" w:themeColor="text1"/>
          <w:sz w:val="24"/>
          <w:szCs w:val="24"/>
        </w:rPr>
        <w:t xml:space="preserve">Figure S4. </w:t>
      </w:r>
      <w:r>
        <w:rPr>
          <w:rFonts w:ascii="Times New Roman" w:eastAsia="新宋体" w:hAnsi="Times New Roman" w:cs="Times New Roman"/>
          <w:color w:val="000000" w:themeColor="text1"/>
          <w:sz w:val="24"/>
          <w:szCs w:val="24"/>
        </w:rPr>
        <w:t>The final moderated mediation model from sensitivity analysis among participants aged 50 and above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N = 5,535). Note: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nstandardized coefficients are shown;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IADL, Instrumental Activity of Daily Living; * 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.05, ** 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.01, *** 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.001</w:t>
      </w:r>
    </w:p>
    <w:p w14:paraId="768EA476" w14:textId="77777777" w:rsidR="00A30F76" w:rsidRDefault="00A30F76" w:rsidP="00A30F76">
      <w:pPr>
        <w:adjustRightInd w:val="0"/>
        <w:snapToGrid w:val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5C156BBF" w14:textId="6F678525" w:rsidR="00A30F76" w:rsidRDefault="00D90AD6" w:rsidP="00A30F76">
      <w:pPr>
        <w:adjustRightInd w:val="0"/>
        <w:snapToGrid w:val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object w:dxaOrig="8410" w:dyaOrig="5950" w14:anchorId="716BD539">
          <v:shape id="_x0000_i1032" type="#_x0000_t75" style="width:420.5pt;height:297.5pt" o:ole="">
            <v:imagedata r:id="rId14" o:title=""/>
          </v:shape>
          <o:OLEObject Type="Embed" ProgID="Acrobat.Document.DC" ShapeID="_x0000_i1032" DrawAspect="Content" ObjectID="_1779308010" r:id="rId15"/>
        </w:object>
      </w:r>
    </w:p>
    <w:p w14:paraId="48D9893F" w14:textId="77777777" w:rsidR="00A30F76" w:rsidRDefault="00A30F76" w:rsidP="00A30F76">
      <w:pPr>
        <w:adjustRightInd w:val="0"/>
        <w:snapToGrid w:val="0"/>
        <w:rPr>
          <w:rFonts w:ascii="Times New Roman" w:eastAsia="新宋体" w:hAnsi="Times New Roman" w:cs="Times New Roman"/>
          <w:color w:val="000000" w:themeColor="text1"/>
          <w:sz w:val="24"/>
          <w:szCs w:val="24"/>
          <w:lang w:val="af-ZA"/>
        </w:rPr>
      </w:pPr>
      <w:r>
        <w:rPr>
          <w:rFonts w:ascii="Times New Roman" w:eastAsia="新宋体" w:hAnsi="Times New Roman" w:cs="Times New Roman"/>
          <w:b/>
          <w:bCs/>
          <w:color w:val="000000" w:themeColor="text1"/>
          <w:sz w:val="24"/>
          <w:szCs w:val="24"/>
          <w:lang w:val="af-ZA"/>
        </w:rPr>
        <w:t>Figure S5.</w:t>
      </w:r>
      <w:r>
        <w:rPr>
          <w:rFonts w:ascii="Times New Roman" w:eastAsia="新宋体" w:hAnsi="Times New Roman" w:cs="Times New Roman"/>
          <w:color w:val="000000" w:themeColor="text1"/>
          <w:sz w:val="24"/>
          <w:szCs w:val="24"/>
          <w:lang w:val="af-ZA"/>
        </w:rPr>
        <w:t xml:space="preserve"> The Johnson−Neyman plot of the moderator effect of IADL on the association between helping behavior and life satisfaction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val="af-ZA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from sensitivity analysis </w:t>
      </w:r>
      <w:r>
        <w:rPr>
          <w:rFonts w:ascii="Times New Roman" w:eastAsia="新宋体" w:hAnsi="Times New Roman" w:cs="Times New Roman"/>
          <w:color w:val="000000" w:themeColor="text1"/>
          <w:sz w:val="24"/>
          <w:szCs w:val="24"/>
        </w:rPr>
        <w:t xml:space="preserve">among participants aged 50 and above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N = 5,535)</w:t>
      </w:r>
      <w:r>
        <w:rPr>
          <w:rFonts w:ascii="Times New Roman" w:eastAsia="新宋体" w:hAnsi="Times New Roman" w:cs="Times New Roman"/>
          <w:color w:val="000000" w:themeColor="text1"/>
          <w:sz w:val="24"/>
          <w:szCs w:val="24"/>
          <w:lang w:val="af-ZA"/>
        </w:rPr>
        <w:t xml:space="preserve">.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ote: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ADL, Instrumental Activity of Daily</w:t>
      </w:r>
      <w:r>
        <w:rPr>
          <w:rFonts w:ascii="Times New Roman" w:eastAsia="新宋体" w:hAnsi="Times New Roman" w:cs="Times New Roman"/>
          <w:color w:val="000000" w:themeColor="text1"/>
          <w:sz w:val="24"/>
          <w:szCs w:val="24"/>
          <w:lang w:val="af-ZA"/>
        </w:rPr>
        <w:t xml:space="preserve"> </w:t>
      </w:r>
    </w:p>
    <w:p w14:paraId="04E613AB" w14:textId="77777777" w:rsidR="00A30F76" w:rsidRPr="00D90AD6" w:rsidRDefault="00A30F76" w:rsidP="00A30F76">
      <w:pPr>
        <w:adjustRightInd w:val="0"/>
        <w:snapToGrid w:val="0"/>
        <w:rPr>
          <w:rFonts w:ascii="Times New Roman" w:eastAsia="宋体" w:hAnsi="Times New Roman" w:cs="Times New Roman"/>
          <w:color w:val="000000" w:themeColor="text1"/>
          <w:sz w:val="24"/>
          <w:szCs w:val="24"/>
          <w:lang w:val="af-ZA"/>
        </w:rPr>
      </w:pPr>
    </w:p>
    <w:p w14:paraId="2FCB5B16" w14:textId="77777777" w:rsidR="00A30F76" w:rsidRDefault="00A30F76" w:rsidP="00A30F76">
      <w:pPr>
        <w:adjustRightInd w:val="0"/>
        <w:snapToGrid w:val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1D8F8FAA" w14:textId="77777777" w:rsidR="00A30F76" w:rsidRPr="00D95BBA" w:rsidRDefault="00A30F76" w:rsidP="00A30F76">
      <w:pPr>
        <w:adjustRightInd w:val="0"/>
        <w:snapToGrid w:val="0"/>
        <w:rPr>
          <w:rFonts w:ascii="Times New Roman" w:eastAsia="新宋体" w:hAnsi="Times New Roman" w:cs="Times New Roman"/>
          <w:b/>
          <w:bCs/>
          <w:color w:val="000000" w:themeColor="text1"/>
          <w:sz w:val="24"/>
          <w:szCs w:val="24"/>
          <w:lang w:val="af-ZA"/>
        </w:rPr>
      </w:pPr>
    </w:p>
    <w:sectPr w:rsidR="00A30F76" w:rsidRPr="00D95BBA" w:rsidSect="0053355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6F1292" w14:textId="77777777" w:rsidR="00E8452B" w:rsidRDefault="00E8452B" w:rsidP="007C12F7">
      <w:r>
        <w:separator/>
      </w:r>
    </w:p>
  </w:endnote>
  <w:endnote w:type="continuationSeparator" w:id="0">
    <w:p w14:paraId="158B9892" w14:textId="77777777" w:rsidR="00E8452B" w:rsidRDefault="00E8452B" w:rsidP="007C1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296338" w14:textId="77777777" w:rsidR="00E8452B" w:rsidRDefault="00E8452B" w:rsidP="007C12F7">
      <w:r>
        <w:separator/>
      </w:r>
    </w:p>
  </w:footnote>
  <w:footnote w:type="continuationSeparator" w:id="0">
    <w:p w14:paraId="3EF9E4BB" w14:textId="77777777" w:rsidR="00E8452B" w:rsidRDefault="00E8452B" w:rsidP="007C12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A18"/>
    <w:rsid w:val="00022FDE"/>
    <w:rsid w:val="00063915"/>
    <w:rsid w:val="00174F36"/>
    <w:rsid w:val="001C263C"/>
    <w:rsid w:val="00351977"/>
    <w:rsid w:val="003B717C"/>
    <w:rsid w:val="003C1FE6"/>
    <w:rsid w:val="003C72AA"/>
    <w:rsid w:val="00463FFE"/>
    <w:rsid w:val="00496E2B"/>
    <w:rsid w:val="00533558"/>
    <w:rsid w:val="00563182"/>
    <w:rsid w:val="006522DB"/>
    <w:rsid w:val="006B60B3"/>
    <w:rsid w:val="00715425"/>
    <w:rsid w:val="00781741"/>
    <w:rsid w:val="007C12F7"/>
    <w:rsid w:val="008839DC"/>
    <w:rsid w:val="008B4917"/>
    <w:rsid w:val="008C575E"/>
    <w:rsid w:val="00907A18"/>
    <w:rsid w:val="00934700"/>
    <w:rsid w:val="00943BD9"/>
    <w:rsid w:val="00945686"/>
    <w:rsid w:val="009E3E75"/>
    <w:rsid w:val="00A30F76"/>
    <w:rsid w:val="00AE4775"/>
    <w:rsid w:val="00AF5624"/>
    <w:rsid w:val="00B45532"/>
    <w:rsid w:val="00B87794"/>
    <w:rsid w:val="00BA0260"/>
    <w:rsid w:val="00C20BAB"/>
    <w:rsid w:val="00C3355A"/>
    <w:rsid w:val="00CA1A9F"/>
    <w:rsid w:val="00D3789A"/>
    <w:rsid w:val="00D90AD6"/>
    <w:rsid w:val="00D95BBA"/>
    <w:rsid w:val="00DD66BC"/>
    <w:rsid w:val="00DE15D9"/>
    <w:rsid w:val="00E054EF"/>
    <w:rsid w:val="00E8452B"/>
    <w:rsid w:val="00E92A86"/>
    <w:rsid w:val="00EC185B"/>
    <w:rsid w:val="00F90F2B"/>
    <w:rsid w:val="00F96491"/>
    <w:rsid w:val="00FC2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012C20"/>
  <w15:chartTrackingRefBased/>
  <w15:docId w15:val="{17D07822-E516-4A61-979D-75E1AFE71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12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12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12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12F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95BBA"/>
  </w:style>
  <w:style w:type="paragraph" w:styleId="a8">
    <w:name w:val="Revision"/>
    <w:hidden/>
    <w:uiPriority w:val="99"/>
    <w:semiHidden/>
    <w:rsid w:val="00A30F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26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7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package" Target="embeddings/Microsoft_Visio_Drawing1.vsdx"/><Relationship Id="rId3" Type="http://schemas.openxmlformats.org/officeDocument/2006/relationships/webSettings" Target="webSettings.xml"/><Relationship Id="rId7" Type="http://schemas.openxmlformats.org/officeDocument/2006/relationships/package" Target="embeddings/Microsoft_Visio_Drawing.vsdx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2.bin"/><Relationship Id="rId5" Type="http://schemas.openxmlformats.org/officeDocument/2006/relationships/endnotes" Target="endnotes.xml"/><Relationship Id="rId15" Type="http://schemas.openxmlformats.org/officeDocument/2006/relationships/oleObject" Target="embeddings/oleObject3.bin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4</Pages>
  <Words>488</Words>
  <Characters>2783</Characters>
  <Application>Microsoft Office Word</Application>
  <DocSecurity>0</DocSecurity>
  <Lines>23</Lines>
  <Paragraphs>6</Paragraphs>
  <ScaleCrop>false</ScaleCrop>
  <Company/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cynjszyy@163.com</cp:lastModifiedBy>
  <cp:revision>26</cp:revision>
  <dcterms:created xsi:type="dcterms:W3CDTF">2024-04-19T06:57:00Z</dcterms:created>
  <dcterms:modified xsi:type="dcterms:W3CDTF">2024-06-07T15:27:00Z</dcterms:modified>
</cp:coreProperties>
</file>